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5400"/>
        <w:gridCol w:w="1680"/>
      </w:tblGrid>
      <w:tr>
        <w:trPr>
          <w:trHeight w:val="101" w:hRule="atLeast"/>
        </w:trPr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igonucleotides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d for: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3orf_Qfo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GGCAGACATTACGAATGC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PCR </w:t>
            </w:r>
            <w:r>
              <w:rPr>
                <w:i/>
                <w:sz w:val="20"/>
                <w:szCs w:val="20"/>
              </w:rPr>
              <w:t>URA3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3orf_Qrev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TTCAAACCGCTAACA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PCR </w:t>
            </w:r>
            <w:r>
              <w:rPr>
                <w:i/>
                <w:sz w:val="20"/>
                <w:szCs w:val="20"/>
              </w:rPr>
              <w:t>URA3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Lup_Qfo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TCCGGTGTAAAACAA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PCR </w:t>
            </w:r>
            <w:r>
              <w:rPr>
                <w:i/>
                <w:iCs/>
                <w:sz w:val="20"/>
                <w:szCs w:val="20"/>
              </w:rPr>
              <w:t>HMLα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HMLup_Qrev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CGCGTGCCATTCTTCA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PCR </w:t>
            </w:r>
            <w:r>
              <w:rPr>
                <w:i/>
                <w:iCs/>
                <w:sz w:val="20"/>
                <w:szCs w:val="20"/>
              </w:rPr>
              <w:t>HMLα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1_Qfo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CTTTTTATCTTCCTTTTTTTCCTCTCT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PCR </w:t>
            </w:r>
            <w:r>
              <w:rPr>
                <w:i/>
                <w:iCs/>
                <w:sz w:val="20"/>
                <w:szCs w:val="20"/>
              </w:rPr>
              <w:t>ACT1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1_Qrev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GTGAAAAATCTAAAAGCTGATGTAGTA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PCR </w:t>
            </w:r>
            <w:r>
              <w:rPr>
                <w:i/>
                <w:iCs/>
                <w:sz w:val="20"/>
                <w:szCs w:val="20"/>
              </w:rPr>
              <w:t>ACT1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URA3+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CGAATGCACACGGT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-PCR </w:t>
            </w:r>
            <w:r>
              <w:rPr>
                <w:i/>
                <w:sz w:val="20"/>
                <w:szCs w:val="20"/>
              </w:rPr>
              <w:t>URA3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3mid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CCATGTCTCTTTGA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-PCR </w:t>
            </w:r>
            <w:r>
              <w:rPr>
                <w:i/>
                <w:sz w:val="20"/>
                <w:szCs w:val="20"/>
              </w:rPr>
              <w:t>URA3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3-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AACAGTCAAGCTTGGA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-PCR </w:t>
            </w:r>
            <w:r>
              <w:rPr>
                <w:i/>
                <w:sz w:val="20"/>
                <w:szCs w:val="20"/>
              </w:rPr>
              <w:t>SIR3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3-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CCATTCCTGCCAGTT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-PCR </w:t>
            </w:r>
            <w:r>
              <w:rPr>
                <w:i/>
                <w:sz w:val="20"/>
                <w:szCs w:val="20"/>
              </w:rPr>
              <w:t>SIR3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3_TELVIRtr_F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GGACAGTTCAACTCATCCATGATTGTTCTAGAGGTGACCAAGCTTTTCAATTCAATTCAT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3_TELVIRtr_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GGACAGTTCAACTCATCCATGATTGTTCTAGAGGTGTCTTTACCGTCTTTGTATG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3_TELVIRtr_R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GTTTTCCCAGTCACGACGTT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VIR-3907_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AAGAACGCTAATACTCGT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VIR-3463_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TAGAACAATCATGGATGA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J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>GGTAGAATTTGACACAAATGAAGAC</w:t>
            </w:r>
            <w:r>
              <w:rPr>
                <w:sz w:val="20"/>
                <w:szCs w:val="20"/>
              </w:rPr>
              <w:t>GAACGATGGCTTTTCAATTCAT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J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>GATGAATTGAAAAGCCATCGTTC</w:t>
            </w:r>
            <w:r>
              <w:rPr>
                <w:sz w:val="20"/>
                <w:szCs w:val="20"/>
              </w:rPr>
              <w:t>GTCTTCATTTGTGTCAAATTCTAC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UL-11L-R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>TTATTGTTGATAGAACACTAACCCTTCAGCTTTATTTCTGGTTAC</w:t>
            </w:r>
            <w:r>
              <w:rPr>
                <w:sz w:val="20"/>
                <w:szCs w:val="20"/>
              </w:rPr>
              <w:t>CTCACATCTACCTCTACTCT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U-11L-D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>CTGAAAATATCAAAATTTCTGGGTTGCGATAGTTTTTGTGTAACC</w:t>
            </w:r>
            <w:r>
              <w:rPr>
                <w:sz w:val="20"/>
                <w:szCs w:val="20"/>
              </w:rPr>
              <w:t>AAGAAAAAGGGGAACTATTAC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UL-15R/16L-R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>AAATATTCCATTCTTCAACAATAATACATAAACATATTGACTT</w:t>
            </w:r>
            <w:r>
              <w:rPr>
                <w:sz w:val="20"/>
                <w:szCs w:val="20"/>
              </w:rPr>
              <w:t>CTCACATCTACCTCTACTCT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U-15R/16L-D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>ATTAAGGAACTTTTACGTTAATGACGTCATGGTAGTGCTCGTAC</w:t>
            </w:r>
            <w:r>
              <w:rPr>
                <w:sz w:val="20"/>
                <w:szCs w:val="20"/>
              </w:rPr>
              <w:t>AAGAAAAAGGGGAACTATTAC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4tINT1KO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CGAACTCATAAACGTCAATTATGCGTGTGCCTTATTGATTGTACTGAGAGTGCAC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4tINT2KO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GGTAAATAAATAAGTGCATTATACTGTACGCACAACCTGTGCGGTATTTCACACC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xADot1V5P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GAATCGAGACCGAGGAGAGGGTTAGGGATAGGCTTACCCAGCCAGTCGCCGTTGCG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xAV5P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AGCCTATCCCTAACCCTCTCCTCGGTCTCGATTCTACGGAATTCCCGGGGATCCGTCG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</w:t>
            </w:r>
          </w:p>
        </w:tc>
      </w:tr>
      <w:tr>
        <w:trPr>
          <w:trHeight w:val="108" w:hRule="atLeast"/>
        </w:trPr>
        <w:tc>
          <w:tcPr>
            <w:tcW w:w="229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xADot1V5P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AGCCTATCCCTAACCCTCTCCTCGGTCTCGATTCTACGGAATTCGGCGGTCAAGAAA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5:51:00Z</dcterms:created>
  <dc:creator>Iris Stulemeijer</dc:creator>
  <dc:description/>
  <cp:keywords/>
  <dc:language>en-US</dc:language>
  <cp:lastModifiedBy>Fred van Leeuwen</cp:lastModifiedBy>
  <cp:lastPrinted>2010-09-16T16:51:00Z</cp:lastPrinted>
  <dcterms:modified xsi:type="dcterms:W3CDTF">2010-12-06T08:39:00Z</dcterms:modified>
  <cp:revision>5</cp:revision>
  <dc:subject/>
  <dc:title>Oligonucleotid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